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2A3" w:rsidRDefault="00515E5E">
      <w:bookmarkStart w:id="0" w:name="_GoBack"/>
      <w:bookmarkEnd w:id="0"/>
      <w:r w:rsidRPr="00515E5E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263B1B">
        <w:rPr>
          <w:rFonts w:ascii="Times New Roman" w:hAnsi="Times New Roman"/>
          <w:b/>
          <w:iCs/>
          <w:sz w:val="24"/>
          <w:szCs w:val="24"/>
        </w:rPr>
        <w:t xml:space="preserve">Factors associated with </w:t>
      </w:r>
      <w:r>
        <w:rPr>
          <w:rFonts w:ascii="Times New Roman" w:hAnsi="Times New Roman"/>
          <w:b/>
          <w:iCs/>
          <w:sz w:val="24"/>
          <w:szCs w:val="24"/>
        </w:rPr>
        <w:t xml:space="preserve">timing of </w:t>
      </w:r>
      <w:r w:rsidRPr="00263B1B">
        <w:rPr>
          <w:rFonts w:ascii="Times New Roman" w:hAnsi="Times New Roman"/>
          <w:b/>
          <w:iCs/>
          <w:sz w:val="24"/>
          <w:szCs w:val="24"/>
        </w:rPr>
        <w:t xml:space="preserve">ANC </w:t>
      </w:r>
      <w:r>
        <w:rPr>
          <w:rFonts w:ascii="Times New Roman" w:hAnsi="Times New Roman"/>
          <w:b/>
          <w:iCs/>
          <w:sz w:val="24"/>
          <w:szCs w:val="24"/>
        </w:rPr>
        <w:t>initiation</w:t>
      </w:r>
      <w:r w:rsidRPr="00263B1B">
        <w:rPr>
          <w:rFonts w:ascii="Times New Roman" w:hAnsi="Times New Roman"/>
          <w:b/>
          <w:iCs/>
          <w:sz w:val="24"/>
          <w:szCs w:val="24"/>
        </w:rPr>
        <w:t xml:space="preserve"> in Sierra Leone as per the 2019 SLDHS</w:t>
      </w:r>
    </w:p>
    <w:tbl>
      <w:tblPr>
        <w:tblpPr w:leftFromText="187" w:rightFromText="187" w:vertAnchor="text" w:horzAnchor="margin" w:tblpX="-306" w:tblpY="1"/>
        <w:tblOverlap w:val="never"/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80"/>
        <w:gridCol w:w="3040"/>
        <w:gridCol w:w="1520"/>
        <w:gridCol w:w="2610"/>
      </w:tblGrid>
      <w:tr w:rsidR="002076A5" w:rsidRPr="002076A5" w:rsidTr="002076A5">
        <w:trPr>
          <w:trHeight w:hRule="exact" w:val="719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70" w:type="dxa"/>
            <w:gridSpan w:val="3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ANC timing </w:t>
            </w: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N=5,350</w:t>
            </w:r>
          </w:p>
        </w:tc>
      </w:tr>
      <w:tr w:rsidR="002076A5" w:rsidRPr="002076A5" w:rsidTr="002076A5">
        <w:trPr>
          <w:trHeight w:hRule="exact" w:val="719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justed model</w:t>
            </w: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35 to 49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20 to 34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8 (0.93-1.26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1 (0.94-1.32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5 to 19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6 (0.77-1.1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7 (0.73-1.29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0 (0.76-1.07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1 (0.71-1.16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stern 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9 (0.99-1.69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" w:name="_Hlk75706751"/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7 (1.01-1.88)</w:t>
            </w:r>
            <w:bookmarkEnd w:id="1"/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rthwester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1 (0.68-1.21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3 (0.66-1.32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7 (1.10-1.95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1 (1.10-2.08)*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06 (1.52-2.7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3 (1.58-3.15)***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Christianity and other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6 (0.98-1.3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2 (0.88-1.18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 household head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6 (0.82-1.12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6 (0.83-1.11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7 and abov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Less than 7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5 (0.93-1.19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1 (0.89-1.15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9 (0.84-1.17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4 (0.79-1.11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7 (0.91-1.27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1 (0.91-1.36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4 (0.94-1.39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2 (0.92-1.37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8 (0.84-1.15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5 (0.79-1.14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24 (0.82-1.87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26 (0.79-2.00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7 (0.89-1.29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2 (0.92-1.36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4 (0.86-1.2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2 (0.91-1.38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2 (0.82-1.2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5 (0.96-1.63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ichest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8 (0.67-1.15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4 (0.79-1.66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15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5 and above</w:t>
            </w: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8 (0.85-1.14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3 (0.79-1.10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8 (0.81-1.1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1 (0.78-1.29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wspapers exposur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8 (0.72-1.32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0 (0.71-1.40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to Radio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9 (0.95-1.26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2 (0.96-1.30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to TV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4 (0.80-1.12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0 (0.80-1.25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net us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6 (0.73-1.27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0 (0.70-1.44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mission to access healthcare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10 (0.92-1.32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7 (1.05-1.54)*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ance to health facility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3 (0.80-1.09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0 (0.76-1.06)</w:t>
            </w: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sited by fieldworker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076A5" w:rsidRPr="002076A5" w:rsidTr="002076A5">
        <w:trPr>
          <w:trHeight w:hRule="exact" w:val="284"/>
        </w:trPr>
        <w:tc>
          <w:tcPr>
            <w:tcW w:w="318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4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152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2610" w:type="dxa"/>
          </w:tcPr>
          <w:p w:rsidR="002076A5" w:rsidRPr="002076A5" w:rsidRDefault="002076A5" w:rsidP="002076A5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76A5">
              <w:rPr>
                <w:rFonts w:ascii="Times New Roman" w:eastAsia="Calibri" w:hAnsi="Times New Roman" w:cs="Times New Roman"/>
                <w:sz w:val="24"/>
                <w:szCs w:val="24"/>
              </w:rPr>
              <w:t>0.97 (0.83-1.12)</w:t>
            </w:r>
          </w:p>
        </w:tc>
      </w:tr>
    </w:tbl>
    <w:p w:rsidR="0055305A" w:rsidRPr="0055305A" w:rsidRDefault="0055305A" w:rsidP="0055305A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305A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5305A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= </w:t>
      </w:r>
      <w:r w:rsidRPr="0055305A">
        <w:rPr>
          <w:rFonts w:ascii="Times New Roman" w:eastAsia="Calibri" w:hAnsi="Times New Roman" w:cs="Times New Roman"/>
          <w:sz w:val="24"/>
          <w:szCs w:val="24"/>
        </w:rPr>
        <w:t xml:space="preserve">missing 113 (1.5%) respondents. </w:t>
      </w:r>
      <w:r w:rsidRPr="0055305A">
        <w:rPr>
          <w:rFonts w:ascii="Times New Roman" w:eastAsia="Calibri" w:hAnsi="Times New Roman" w:cs="Times New Roman"/>
          <w:b/>
          <w:sz w:val="24"/>
          <w:szCs w:val="24"/>
        </w:rPr>
        <w:t>*=</w:t>
      </w:r>
      <w:r w:rsidRPr="0055305A">
        <w:rPr>
          <w:rFonts w:ascii="Times New Roman" w:eastAsia="Calibri" w:hAnsi="Times New Roman" w:cs="Times New Roman"/>
          <w:sz w:val="24"/>
          <w:szCs w:val="24"/>
        </w:rPr>
        <w:t xml:space="preserve"> Significant at p-value &lt;0.05</w:t>
      </w:r>
      <w:bookmarkStart w:id="2" w:name="_Hlk10926111"/>
      <w:bookmarkStart w:id="3" w:name="_Hlk10925997"/>
      <w:r w:rsidRPr="0055305A">
        <w:rPr>
          <w:rFonts w:ascii="Times New Roman" w:eastAsia="Calibri" w:hAnsi="Times New Roman" w:cs="Times New Roman"/>
          <w:sz w:val="24"/>
          <w:szCs w:val="24"/>
        </w:rPr>
        <w:t>, *</w:t>
      </w:r>
      <w:bookmarkEnd w:id="2"/>
      <w:bookmarkEnd w:id="3"/>
      <w:r w:rsidRPr="0055305A">
        <w:rPr>
          <w:rFonts w:ascii="Times New Roman" w:eastAsia="Calibri" w:hAnsi="Times New Roman" w:cs="Times New Roman"/>
          <w:b/>
          <w:sz w:val="24"/>
          <w:szCs w:val="24"/>
        </w:rPr>
        <w:t>*=</w:t>
      </w:r>
      <w:r w:rsidRPr="0055305A">
        <w:rPr>
          <w:rFonts w:ascii="Times New Roman" w:eastAsia="Calibri" w:hAnsi="Times New Roman" w:cs="Times New Roman"/>
          <w:sz w:val="24"/>
          <w:szCs w:val="24"/>
        </w:rPr>
        <w:t xml:space="preserve"> Significant at p-value &lt;0.01, </w:t>
      </w:r>
      <w:r w:rsidRPr="0055305A">
        <w:rPr>
          <w:rFonts w:ascii="Times New Roman" w:eastAsia="Calibri" w:hAnsi="Times New Roman" w:cs="Times New Roman"/>
          <w:b/>
          <w:sz w:val="24"/>
          <w:szCs w:val="24"/>
        </w:rPr>
        <w:t>***=</w:t>
      </w:r>
      <w:r w:rsidRPr="0055305A">
        <w:rPr>
          <w:rFonts w:ascii="Times New Roman" w:eastAsia="Calibri" w:hAnsi="Times New Roman" w:cs="Times New Roman"/>
          <w:sz w:val="24"/>
          <w:szCs w:val="24"/>
        </w:rPr>
        <w:t xml:space="preserve"> Significant at p-value &lt;0.001, aOR: Adjusted odds ratio. cOR: Crude Odds Ratio</w:t>
      </w:r>
    </w:p>
    <w:p w:rsidR="002076A5" w:rsidRDefault="002076A5"/>
    <w:sectPr w:rsidR="00207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6A5"/>
    <w:rsid w:val="002076A5"/>
    <w:rsid w:val="00515E5E"/>
    <w:rsid w:val="00530987"/>
    <w:rsid w:val="0055305A"/>
    <w:rsid w:val="009D2E16"/>
    <w:rsid w:val="00C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7131D-5B5C-4825-B9BB-A1AF999E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9-19T06:12:00Z</dcterms:created>
  <dcterms:modified xsi:type="dcterms:W3CDTF">2021-09-19T06:12:00Z</dcterms:modified>
</cp:coreProperties>
</file>